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E3324" w14:textId="77777777" w:rsidR="00580F81" w:rsidRDefault="00580F81" w:rsidP="00580F81">
      <w:pPr>
        <w:rPr>
          <w:rFonts w:ascii="Times New Roman" w:hAnsi="Times New Roman"/>
        </w:rPr>
      </w:pPr>
    </w:p>
    <w:tbl>
      <w:tblPr>
        <w:tblW w:w="4253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60"/>
        <w:gridCol w:w="725"/>
        <w:gridCol w:w="2268"/>
      </w:tblGrid>
      <w:tr w:rsidR="00580F81" w:rsidRPr="00C70F10" w14:paraId="6BAF6A60" w14:textId="77777777" w:rsidTr="007721A3">
        <w:trPr>
          <w:trHeight w:val="492"/>
          <w:jc w:val="center"/>
        </w:trPr>
        <w:tc>
          <w:tcPr>
            <w:tcW w:w="126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50CE205" w14:textId="77777777" w:rsidR="00580F81" w:rsidRPr="00C70F10" w:rsidRDefault="00580F81" w:rsidP="007721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70F10">
              <w:rPr>
                <w:rFonts w:ascii="Times New Roman" w:hAnsi="Times New Roman"/>
                <w:color w:val="000000"/>
                <w:sz w:val="20"/>
                <w:szCs w:val="20"/>
              </w:rPr>
              <w:t>PTV/OAR</w:t>
            </w:r>
          </w:p>
          <w:p w14:paraId="7A47A09F" w14:textId="77777777" w:rsidR="00580F81" w:rsidRPr="00C70F10" w:rsidRDefault="00580F81" w:rsidP="007721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8E9E68E" w14:textId="77777777" w:rsidR="00580F81" w:rsidRPr="00C70F10" w:rsidRDefault="00580F81" w:rsidP="007721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03E938E" w14:textId="77777777" w:rsidR="00580F81" w:rsidRPr="00C70F10" w:rsidRDefault="00580F81" w:rsidP="007721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70F10">
              <w:rPr>
                <w:rFonts w:ascii="Times New Roman" w:hAnsi="Times New Roman"/>
                <w:color w:val="000000"/>
                <w:sz w:val="20"/>
                <w:szCs w:val="20"/>
              </w:rPr>
              <w:t>Dose–volume constraints</w:t>
            </w:r>
          </w:p>
        </w:tc>
      </w:tr>
      <w:tr w:rsidR="00580F81" w:rsidRPr="00C70F10" w14:paraId="7940D0B5" w14:textId="77777777" w:rsidTr="007721A3">
        <w:trPr>
          <w:trHeight w:val="492"/>
          <w:jc w:val="center"/>
        </w:trPr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0E321" w14:textId="77777777" w:rsidR="00580F81" w:rsidRPr="00C70F10" w:rsidRDefault="00580F81" w:rsidP="007721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70F10">
              <w:rPr>
                <w:rFonts w:ascii="Times New Roman" w:hAnsi="Times New Roman"/>
                <w:color w:val="000000"/>
                <w:sz w:val="20"/>
                <w:szCs w:val="20"/>
              </w:rPr>
              <w:t>PTV</w:t>
            </w: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664560" w14:textId="77777777" w:rsidR="00580F81" w:rsidRPr="00747B42" w:rsidRDefault="00580F81" w:rsidP="007721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04C4A" w14:textId="77777777" w:rsidR="00580F81" w:rsidRPr="00747B42" w:rsidRDefault="00580F81" w:rsidP="007721A3">
            <w:pPr>
              <w:rPr>
                <w:rFonts w:ascii="Times New Roman" w:hAnsi="Times New Roman"/>
                <w:sz w:val="20"/>
                <w:szCs w:val="20"/>
              </w:rPr>
            </w:pPr>
            <w:r w:rsidRPr="00747B42">
              <w:rPr>
                <w:rFonts w:ascii="Times New Roman" w:hAnsi="Times New Roman"/>
                <w:sz w:val="20"/>
                <w:szCs w:val="20"/>
              </w:rPr>
              <w:t>D100%&gt;45Gy</w:t>
            </w:r>
          </w:p>
          <w:p w14:paraId="32FB999C" w14:textId="77777777" w:rsidR="00580F81" w:rsidRPr="00747B42" w:rsidRDefault="00580F81" w:rsidP="007721A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47B42">
              <w:rPr>
                <w:rFonts w:ascii="Times New Roman" w:hAnsi="Times New Roman" w:hint="eastAsia"/>
                <w:sz w:val="20"/>
                <w:szCs w:val="20"/>
              </w:rPr>
              <w:t>D</w:t>
            </w:r>
            <w:r w:rsidRPr="00747B42">
              <w:rPr>
                <w:rFonts w:ascii="Times New Roman" w:hAnsi="Times New Roman"/>
                <w:sz w:val="20"/>
                <w:szCs w:val="20"/>
              </w:rPr>
              <w:t>max</w:t>
            </w:r>
            <w:proofErr w:type="spellEnd"/>
            <w:proofErr w:type="gramStart"/>
            <w:r w:rsidRPr="00747B42">
              <w:rPr>
                <w:rFonts w:ascii="Times New Roman" w:hAnsi="Times New Roman"/>
                <w:sz w:val="20"/>
                <w:szCs w:val="20"/>
              </w:rPr>
              <w:t>&lt;(</w:t>
            </w:r>
            <w:proofErr w:type="spellStart"/>
            <w:proofErr w:type="gramEnd"/>
            <w:r w:rsidRPr="00747B42">
              <w:rPr>
                <w:rFonts w:ascii="Times New Roman" w:hAnsi="Times New Roman"/>
                <w:sz w:val="20"/>
                <w:szCs w:val="20"/>
              </w:rPr>
              <w:t>Dp</w:t>
            </w:r>
            <w:proofErr w:type="spellEnd"/>
            <w:r w:rsidRPr="00747B42">
              <w:rPr>
                <w:rFonts w:ascii="Times New Roman" w:hAnsi="Times New Roman"/>
                <w:sz w:val="20"/>
                <w:szCs w:val="20"/>
              </w:rPr>
              <w:t xml:space="preserve"> x 1.05)Gy</w:t>
            </w:r>
          </w:p>
        </w:tc>
      </w:tr>
      <w:tr w:rsidR="00580F81" w:rsidRPr="00C70F10" w14:paraId="1D5E6D40" w14:textId="77777777" w:rsidTr="007721A3">
        <w:trPr>
          <w:trHeight w:val="492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3A431" w14:textId="77777777" w:rsidR="00580F81" w:rsidRPr="00C70F10" w:rsidRDefault="00580F81" w:rsidP="007721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70F10">
              <w:rPr>
                <w:rFonts w:ascii="Times New Roman" w:hAnsi="Times New Roman"/>
                <w:color w:val="000000"/>
                <w:sz w:val="20"/>
                <w:szCs w:val="20"/>
              </w:rPr>
              <w:t>PGTV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ED022" w14:textId="77777777" w:rsidR="00580F81" w:rsidRPr="00C70F10" w:rsidRDefault="00580F81" w:rsidP="007721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36425" w14:textId="77777777" w:rsidR="00580F81" w:rsidRPr="00C70F10" w:rsidRDefault="00580F81" w:rsidP="007721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70F10">
              <w:rPr>
                <w:rFonts w:ascii="Times New Roman" w:hAnsi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  <w:r w:rsidRPr="00C70F10">
              <w:rPr>
                <w:rFonts w:ascii="Times New Roman" w:hAnsi="Times New Roman"/>
                <w:color w:val="000000"/>
                <w:sz w:val="20"/>
                <w:szCs w:val="20"/>
              </w:rPr>
              <w:t>%&gt;50Gy</w:t>
            </w:r>
          </w:p>
          <w:p w14:paraId="7235B754" w14:textId="77777777" w:rsidR="00580F81" w:rsidRPr="00C70F10" w:rsidRDefault="00580F81" w:rsidP="007721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70F1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D</w:t>
            </w:r>
            <w:r w:rsidRPr="00C70F10">
              <w:rPr>
                <w:rFonts w:ascii="Times New Roman" w:hAnsi="Times New Roman"/>
                <w:color w:val="000000"/>
                <w:sz w:val="20"/>
                <w:szCs w:val="20"/>
              </w:rPr>
              <w:t>max</w:t>
            </w:r>
            <w:proofErr w:type="spellEnd"/>
            <w:proofErr w:type="gramStart"/>
            <w:r w:rsidRPr="00C70F10">
              <w:rPr>
                <w:rFonts w:ascii="Times New Roman" w:hAnsi="Times New Roman"/>
                <w:color w:val="000000"/>
                <w:sz w:val="20"/>
                <w:szCs w:val="20"/>
              </w:rPr>
              <w:t>&lt;(</w:t>
            </w:r>
            <w:proofErr w:type="spellStart"/>
            <w:proofErr w:type="gramEnd"/>
            <w:r w:rsidRPr="00C70F10">
              <w:rPr>
                <w:rFonts w:ascii="Times New Roman" w:hAnsi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  <w:proofErr w:type="spellEnd"/>
            <w:r w:rsidRPr="00C70F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x 1.05)Gy</w:t>
            </w:r>
          </w:p>
          <w:p w14:paraId="11C71432" w14:textId="77777777" w:rsidR="00580F81" w:rsidRPr="00C70F10" w:rsidRDefault="00580F81" w:rsidP="007721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80F81" w:rsidRPr="00C70F10" w14:paraId="58EE084F" w14:textId="77777777" w:rsidTr="007721A3">
        <w:trPr>
          <w:trHeight w:val="492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1F4BC" w14:textId="77777777" w:rsidR="00580F81" w:rsidRPr="00C70F10" w:rsidRDefault="00580F81" w:rsidP="007721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70F10">
              <w:rPr>
                <w:rFonts w:ascii="Times New Roman" w:hAnsi="Times New Roman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6AAE2" w14:textId="77777777" w:rsidR="00580F81" w:rsidRPr="00C70F10" w:rsidRDefault="00580F81" w:rsidP="007721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69117" w14:textId="77777777" w:rsidR="00580F81" w:rsidRPr="00C70F10" w:rsidRDefault="00580F81" w:rsidP="007721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70F10">
              <w:rPr>
                <w:rFonts w:ascii="Times New Roman" w:hAnsi="Times New Roman"/>
                <w:color w:val="000000"/>
                <w:sz w:val="20"/>
                <w:szCs w:val="20"/>
              </w:rPr>
              <w:t>D50%&lt;25Gy</w:t>
            </w:r>
          </w:p>
          <w:p w14:paraId="1BE91C43" w14:textId="77777777" w:rsidR="00580F81" w:rsidRPr="00C70F10" w:rsidRDefault="00580F81" w:rsidP="007721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70F10">
              <w:rPr>
                <w:rFonts w:ascii="Times New Roman" w:hAnsi="Times New Roman"/>
                <w:color w:val="000000"/>
                <w:sz w:val="20"/>
                <w:szCs w:val="20"/>
              </w:rPr>
              <w:t>Dmean&lt;25Gy</w:t>
            </w:r>
          </w:p>
        </w:tc>
      </w:tr>
      <w:tr w:rsidR="00580F81" w:rsidRPr="00C70F10" w14:paraId="5C9B2C85" w14:textId="77777777" w:rsidTr="007721A3">
        <w:trPr>
          <w:trHeight w:val="492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1B3F6" w14:textId="77777777" w:rsidR="00580F81" w:rsidRPr="00C70F10" w:rsidRDefault="00580F81" w:rsidP="007721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70F10">
              <w:rPr>
                <w:rFonts w:ascii="Times New Roman" w:hAnsi="Times New Roman"/>
                <w:color w:val="000000"/>
                <w:sz w:val="20"/>
                <w:szCs w:val="20"/>
              </w:rPr>
              <w:t>Bowel Bag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1C879" w14:textId="77777777" w:rsidR="00580F81" w:rsidRPr="00C70F10" w:rsidRDefault="00580F81" w:rsidP="007721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49736" w14:textId="77777777" w:rsidR="00580F81" w:rsidRPr="00C70F10" w:rsidRDefault="00580F81" w:rsidP="007721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70F1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D</w:t>
            </w:r>
            <w:r w:rsidRPr="00C70F10">
              <w:rPr>
                <w:rFonts w:ascii="Times New Roman" w:hAnsi="Times New Roman"/>
                <w:color w:val="000000"/>
                <w:sz w:val="20"/>
                <w:szCs w:val="20"/>
              </w:rPr>
              <w:t>max</w:t>
            </w:r>
            <w:proofErr w:type="spellEnd"/>
            <w:r w:rsidRPr="00C70F10">
              <w:rPr>
                <w:rFonts w:ascii="Times New Roman" w:hAnsi="Times New Roman"/>
                <w:color w:val="000000"/>
                <w:sz w:val="20"/>
                <w:szCs w:val="20"/>
              </w:rPr>
              <w:t>&lt;49.5Gy</w:t>
            </w:r>
          </w:p>
          <w:p w14:paraId="37F9B082" w14:textId="77777777" w:rsidR="00580F81" w:rsidRDefault="00580F81" w:rsidP="007721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70F10">
              <w:rPr>
                <w:rFonts w:ascii="Times New Roman" w:hAnsi="Times New Roman"/>
                <w:color w:val="000000"/>
                <w:sz w:val="20"/>
                <w:szCs w:val="20"/>
              </w:rPr>
              <w:t>V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%</w:t>
            </w:r>
          </w:p>
          <w:p w14:paraId="00F5466B" w14:textId="77777777" w:rsidR="00580F81" w:rsidRPr="00C70F10" w:rsidRDefault="00580F81" w:rsidP="007721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70F10">
              <w:rPr>
                <w:rFonts w:ascii="Times New Roman" w:hAnsi="Times New Roman"/>
                <w:color w:val="000000"/>
                <w:sz w:val="20"/>
                <w:szCs w:val="20"/>
              </w:rPr>
              <w:t>V30&lt;20%</w:t>
            </w:r>
          </w:p>
        </w:tc>
      </w:tr>
      <w:tr w:rsidR="00580F81" w:rsidRPr="00C70F10" w14:paraId="19D0C874" w14:textId="77777777" w:rsidTr="007721A3">
        <w:trPr>
          <w:trHeight w:val="303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7C641" w14:textId="77777777" w:rsidR="00580F81" w:rsidRPr="00C70F10" w:rsidRDefault="00580F81" w:rsidP="007721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D8C0B" w14:textId="77777777" w:rsidR="00580F81" w:rsidRPr="00C70F10" w:rsidRDefault="00580F81" w:rsidP="007721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2796E" w14:textId="77777777" w:rsidR="00580F81" w:rsidRPr="00C70F10" w:rsidRDefault="00580F81" w:rsidP="007721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70F1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V</w:t>
            </w:r>
            <w:r w:rsidRPr="00C70F10">
              <w:rPr>
                <w:rFonts w:ascii="Times New Roman" w:hAnsi="Times New Roman"/>
                <w:color w:val="000000"/>
                <w:sz w:val="20"/>
                <w:szCs w:val="20"/>
              </w:rPr>
              <w:t>45&lt;10%</w:t>
            </w:r>
          </w:p>
          <w:p w14:paraId="20F95F7B" w14:textId="77777777" w:rsidR="00580F81" w:rsidRPr="00C70F10" w:rsidRDefault="00580F81" w:rsidP="007721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80F81" w:rsidRPr="00C70F10" w14:paraId="24E4C1BE" w14:textId="77777777" w:rsidTr="007721A3">
        <w:trPr>
          <w:trHeight w:val="408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6CAA7" w14:textId="77777777" w:rsidR="00580F81" w:rsidRPr="00C70F10" w:rsidRDefault="00580F81" w:rsidP="007721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70F10">
              <w:rPr>
                <w:rFonts w:ascii="Times New Roman" w:hAnsi="Times New Roman"/>
                <w:color w:val="000000"/>
                <w:sz w:val="20"/>
                <w:szCs w:val="20"/>
              </w:rPr>
              <w:t>Bone Marrow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95192" w14:textId="77777777" w:rsidR="00580F81" w:rsidRPr="00C70F10" w:rsidRDefault="00580F81" w:rsidP="007721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B0CE7" w14:textId="77777777" w:rsidR="00580F81" w:rsidRPr="00C70F10" w:rsidRDefault="00580F81" w:rsidP="007721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70F10">
              <w:rPr>
                <w:rFonts w:ascii="Times New Roman" w:hAnsi="Times New Roman"/>
                <w:color w:val="000000"/>
                <w:sz w:val="20"/>
                <w:szCs w:val="20"/>
              </w:rPr>
              <w:t>Dmean&lt;25Gy</w:t>
            </w:r>
          </w:p>
          <w:p w14:paraId="69AAE2F7" w14:textId="77777777" w:rsidR="00580F81" w:rsidRPr="00C70F10" w:rsidRDefault="00580F81" w:rsidP="007721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70F10">
              <w:rPr>
                <w:rFonts w:ascii="Times New Roman" w:hAnsi="Times New Roman"/>
                <w:color w:val="000000"/>
                <w:sz w:val="20"/>
                <w:szCs w:val="20"/>
              </w:rPr>
              <w:t>V30&lt;5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%</w:t>
            </w:r>
          </w:p>
          <w:p w14:paraId="5BD2110B" w14:textId="77777777" w:rsidR="00580F81" w:rsidRPr="00C70F10" w:rsidRDefault="00580F81" w:rsidP="007721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80F81" w:rsidRPr="00C70F10" w14:paraId="2AE6E9E4" w14:textId="77777777" w:rsidTr="007721A3">
        <w:trPr>
          <w:trHeight w:val="492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95B54" w14:textId="77777777" w:rsidR="00580F81" w:rsidRPr="00C70F10" w:rsidRDefault="00580F81" w:rsidP="007721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70F10">
              <w:rPr>
                <w:rFonts w:ascii="Times New Roman" w:eastAsia="宋体" w:hAnsi="Times New Roman"/>
                <w:color w:val="000000"/>
                <w:kern w:val="0"/>
              </w:rPr>
              <w:t>Femoral-Head-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1A664" w14:textId="77777777" w:rsidR="00580F81" w:rsidRPr="00C70F10" w:rsidRDefault="00580F81" w:rsidP="007721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9345A" w14:textId="77777777" w:rsidR="00580F81" w:rsidRPr="00C70F10" w:rsidRDefault="00580F81" w:rsidP="007721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70F10">
              <w:rPr>
                <w:rFonts w:ascii="Times New Roman" w:hAnsi="Times New Roman"/>
                <w:color w:val="000000"/>
                <w:sz w:val="20"/>
                <w:szCs w:val="20"/>
              </w:rPr>
              <w:t>Dmean&lt;15Gy</w:t>
            </w:r>
          </w:p>
          <w:p w14:paraId="0F9A3B70" w14:textId="77777777" w:rsidR="00580F81" w:rsidRPr="00C70F10" w:rsidRDefault="00580F81" w:rsidP="007721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70F1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D</w:t>
            </w:r>
            <w:r w:rsidRPr="00C70F10">
              <w:rPr>
                <w:rFonts w:ascii="Times New Roman" w:hAnsi="Times New Roman"/>
                <w:color w:val="000000"/>
                <w:sz w:val="20"/>
                <w:szCs w:val="20"/>
              </w:rPr>
              <w:t>max</w:t>
            </w:r>
            <w:proofErr w:type="spellEnd"/>
            <w:r w:rsidRPr="00C70F10">
              <w:rPr>
                <w:rFonts w:ascii="Times New Roman" w:hAnsi="Times New Roman"/>
                <w:color w:val="000000"/>
                <w:sz w:val="20"/>
                <w:szCs w:val="20"/>
              </w:rPr>
              <w:t>&lt;49Gy</w:t>
            </w:r>
          </w:p>
        </w:tc>
      </w:tr>
      <w:tr w:rsidR="00580F81" w14:paraId="5B9AF159" w14:textId="77777777" w:rsidTr="007721A3">
        <w:trPr>
          <w:trHeight w:val="492"/>
          <w:jc w:val="center"/>
        </w:trPr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7A79E20" w14:textId="77777777" w:rsidR="00580F81" w:rsidRPr="00C70F10" w:rsidRDefault="00580F81" w:rsidP="007721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70F10">
              <w:rPr>
                <w:rFonts w:ascii="Times New Roman" w:eastAsia="宋体" w:hAnsi="Times New Roman"/>
                <w:color w:val="000000"/>
                <w:kern w:val="0"/>
              </w:rPr>
              <w:t>Femoral-Head-R</w:t>
            </w:r>
          </w:p>
        </w:tc>
        <w:tc>
          <w:tcPr>
            <w:tcW w:w="7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46A2AB5" w14:textId="77777777" w:rsidR="00580F81" w:rsidRPr="00C70F10" w:rsidRDefault="00580F81" w:rsidP="007721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7F54FFA" w14:textId="77777777" w:rsidR="00580F81" w:rsidRPr="00C70F10" w:rsidRDefault="00580F81" w:rsidP="007721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70F10">
              <w:rPr>
                <w:rFonts w:ascii="Times New Roman" w:hAnsi="Times New Roman"/>
                <w:color w:val="000000"/>
                <w:sz w:val="20"/>
                <w:szCs w:val="20"/>
              </w:rPr>
              <w:t>Dmean&lt;15Gy</w:t>
            </w:r>
          </w:p>
          <w:p w14:paraId="0909E4CB" w14:textId="77777777" w:rsidR="00580F81" w:rsidRDefault="00580F81" w:rsidP="007721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70F1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D</w:t>
            </w:r>
            <w:r w:rsidRPr="00C70F10">
              <w:rPr>
                <w:rFonts w:ascii="Times New Roman" w:hAnsi="Times New Roman"/>
                <w:color w:val="000000"/>
                <w:sz w:val="20"/>
                <w:szCs w:val="20"/>
              </w:rPr>
              <w:t>max</w:t>
            </w:r>
            <w:proofErr w:type="spellEnd"/>
            <w:r w:rsidRPr="00C70F10">
              <w:rPr>
                <w:rFonts w:ascii="Times New Roman" w:hAnsi="Times New Roman"/>
                <w:color w:val="000000"/>
                <w:sz w:val="20"/>
                <w:szCs w:val="20"/>
              </w:rPr>
              <w:t>&lt;49Gy</w:t>
            </w:r>
          </w:p>
        </w:tc>
      </w:tr>
    </w:tbl>
    <w:p w14:paraId="263F33A7" w14:textId="6229C69C" w:rsidR="00065D65" w:rsidRDefault="00580F81">
      <w:r>
        <w:rPr>
          <w:rFonts w:ascii="Times New Roman" w:hAnsi="Times New Roman"/>
        </w:rPr>
        <w:t xml:space="preserve">Table 1. </w:t>
      </w:r>
      <w:r w:rsidRPr="00C70F10">
        <w:rPr>
          <w:rFonts w:ascii="Times New Roman" w:hAnsi="Times New Roman"/>
        </w:rPr>
        <w:t>Plan optimization objectives for target and organs at risk (OAR) using dose–volume parameters</w:t>
      </w:r>
      <w:r>
        <w:rPr>
          <w:rFonts w:ascii="Times New Roman" w:hAnsi="Times New Roman"/>
        </w:rPr>
        <w:t xml:space="preserve">. </w:t>
      </w:r>
      <w:proofErr w:type="spellStart"/>
      <w:r w:rsidRPr="00C70F10">
        <w:rPr>
          <w:rFonts w:ascii="Times New Roman" w:hAnsi="Times New Roman"/>
        </w:rPr>
        <w:t>Dmax</w:t>
      </w:r>
      <w:proofErr w:type="spellEnd"/>
      <w:r w:rsidRPr="00C70F10">
        <w:rPr>
          <w:rFonts w:ascii="Times New Roman" w:hAnsi="Times New Roman"/>
        </w:rPr>
        <w:t xml:space="preserve"> is maximum point dose; </w:t>
      </w:r>
      <w:proofErr w:type="spellStart"/>
      <w:r w:rsidRPr="00C70F10">
        <w:rPr>
          <w:rFonts w:ascii="Times New Roman" w:hAnsi="Times New Roman"/>
        </w:rPr>
        <w:t>Dvolume</w:t>
      </w:r>
      <w:proofErr w:type="spellEnd"/>
      <w:r w:rsidRPr="00C70F10">
        <w:rPr>
          <w:rFonts w:ascii="Times New Roman" w:hAnsi="Times New Roman"/>
        </w:rPr>
        <w:t xml:space="preserve">%, dose received by % of the structure volume; VD, percentage of organ volume receiving D Gy; </w:t>
      </w:r>
      <w:proofErr w:type="spellStart"/>
      <w:r w:rsidRPr="00C70F10">
        <w:rPr>
          <w:rFonts w:ascii="Times New Roman" w:hAnsi="Times New Roman"/>
        </w:rPr>
        <w:t>Dp</w:t>
      </w:r>
      <w:proofErr w:type="spellEnd"/>
      <w:r w:rsidRPr="00C70F10">
        <w:rPr>
          <w:rFonts w:ascii="Times New Roman" w:hAnsi="Times New Roman"/>
        </w:rPr>
        <w:t xml:space="preserve"> is prescribed dose.</w:t>
      </w:r>
    </w:p>
    <w:sectPr w:rsidR="00065D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EA1E86" w14:textId="77777777" w:rsidR="009B7CA7" w:rsidRDefault="009B7CA7" w:rsidP="00580F81">
      <w:r>
        <w:separator/>
      </w:r>
    </w:p>
  </w:endnote>
  <w:endnote w:type="continuationSeparator" w:id="0">
    <w:p w14:paraId="1C0133E6" w14:textId="77777777" w:rsidR="009B7CA7" w:rsidRDefault="009B7CA7" w:rsidP="00580F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DD0048" w14:textId="77777777" w:rsidR="009B7CA7" w:rsidRDefault="009B7CA7" w:rsidP="00580F81">
      <w:r>
        <w:separator/>
      </w:r>
    </w:p>
  </w:footnote>
  <w:footnote w:type="continuationSeparator" w:id="0">
    <w:p w14:paraId="52C48E3D" w14:textId="77777777" w:rsidR="009B7CA7" w:rsidRDefault="009B7CA7" w:rsidP="00580F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F77"/>
    <w:rsid w:val="00142B11"/>
    <w:rsid w:val="003145BD"/>
    <w:rsid w:val="00580F81"/>
    <w:rsid w:val="00624772"/>
    <w:rsid w:val="00747B42"/>
    <w:rsid w:val="007C1F02"/>
    <w:rsid w:val="009B7CA7"/>
    <w:rsid w:val="00AC4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FFA5E80-1DB1-40E5-8671-7D31922E5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0F81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样式2"/>
    <w:basedOn w:val="6"/>
    <w:uiPriority w:val="99"/>
    <w:rsid w:val="007C1F02"/>
    <w:rPr>
      <w:rFonts w:ascii="等线" w:eastAsia="等线" w:hAnsi="等线" w:cs="Times New Roman"/>
      <w:kern w:val="0"/>
      <w:sz w:val="20"/>
      <w:szCs w:val="20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">
    <w:name w:val="Table List 6"/>
    <w:basedOn w:val="a1"/>
    <w:uiPriority w:val="99"/>
    <w:semiHidden/>
    <w:unhideWhenUsed/>
    <w:rsid w:val="007C1F02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580F81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0F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0F8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0F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29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 zhang</dc:creator>
  <cp:keywords/>
  <dc:description/>
  <cp:lastModifiedBy>zhe zhang</cp:lastModifiedBy>
  <cp:revision>3</cp:revision>
  <dcterms:created xsi:type="dcterms:W3CDTF">2023-05-11T06:35:00Z</dcterms:created>
  <dcterms:modified xsi:type="dcterms:W3CDTF">2023-05-16T06:25:00Z</dcterms:modified>
</cp:coreProperties>
</file>